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7009" w:type="dxa"/>
        <w:jc w:val="left"/>
        <w:tblInd w:w="-1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90"/>
        <w:gridCol w:w="1285"/>
        <w:gridCol w:w="1327"/>
        <w:gridCol w:w="1288"/>
        <w:gridCol w:w="1280"/>
        <w:gridCol w:w="1257"/>
        <w:gridCol w:w="1233"/>
        <w:gridCol w:w="1216"/>
        <w:gridCol w:w="1204"/>
        <w:gridCol w:w="1243"/>
        <w:gridCol w:w="1337"/>
        <w:gridCol w:w="1319"/>
        <w:gridCol w:w="1302"/>
        <w:gridCol w:w="1292"/>
        <w:gridCol w:w="1283"/>
        <w:gridCol w:w="1303"/>
        <w:gridCol w:w="1398"/>
        <w:gridCol w:w="1392"/>
        <w:gridCol w:w="1376"/>
        <w:gridCol w:w="1384"/>
      </w:tblGrid>
      <w:tr>
        <w:trPr>
          <w:trHeight w:val="872" w:hRule="atLeast"/>
        </w:trPr>
        <w:tc>
          <w:tcPr>
            <w:tcW w:w="2700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36"/>
                <w:szCs w:val="36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36"/>
              </w:rPr>
              <w:t>PFS</w:t>
            </w:r>
          </w:p>
        </w:tc>
      </w:tr>
      <w:tr>
        <w:trPr>
          <w:trHeight w:val="699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36"/>
                <w:szCs w:val="36"/>
              </w:rPr>
            </w:pPr>
            <w:r>
              <w:rPr>
                <w:b/>
                <w:bCs/>
                <w:sz w:val="36"/>
                <w:szCs w:val="36"/>
              </w:rPr>
              <w:t>OS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P+Ch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, 1.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, 1.1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8, 1.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, 1.1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1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4, 0.8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0.7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0.7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77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6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8, 0.76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65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3, 0.6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7, 0.5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4, 0.51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55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EZ+BCP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, 1.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1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1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1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5, 0.84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7, 0.8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0, 0.7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0.7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2, 0.6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78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0.65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8, 0.64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5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3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5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7, 0.53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, 1.7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R+Ch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69, 1.2)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, 1.1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, 1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0.86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8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1, 0.77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7, 0.7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3, 0.6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80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1, 0.66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66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5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29, 0.53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55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2, 1.8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, 1.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T+Ch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77, 1.2) 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, 1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, 1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3, 0.97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4, 0.9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7, 0.8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3, 0.89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8, 0.7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90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0.74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2, 0.74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60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6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2, 0.62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6, 1.5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, 1.6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B+Ch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3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7, 0.9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8, 0.9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1, 0.8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0.88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1, 0.77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0.9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73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74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0.59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5, 0.59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0.60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72, 1.7) 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7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E+Ch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, 1.4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, 1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4, 1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0.9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3, 1.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8, 0.8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1.0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0.84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2, 0.8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8, 0.68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67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1, 0.70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, 1.4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5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I+Ch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, 1.4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8, 1.0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0, 0.9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1.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1, 0.8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1, 1.0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85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83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0.68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5, 0.68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4, 0.71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RI+Ch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, 1.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8, 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9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0, 1.0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7, 0.88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3, 0.85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9, 0.71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4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4, 0.7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2, 0.74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L+Ch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2, 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, 1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3, 0.93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2, 1.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0, 0.89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5, 0.87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1, 0.71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36, 0.71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6, 0.74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9, 1.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53, 1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2, 1.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2, 0.9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, 1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EZ+Ch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9, 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1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6, 0.94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1.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2, 0.90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2, 0.9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2, 0.7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5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4, 0.73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9, 0.72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, 1.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3, 1.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, 1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5, 1.3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V+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M+ChT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1, 1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94, 1.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6, 1.0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1.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4, 0.8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7, 0.84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0, 0.86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1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49, 1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48, 1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0.92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1.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, 1.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, 1.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EZ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0, 1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4, 1.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2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0, 0.99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7, 1.0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8, 0.79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9, 0.81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7, 0.79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1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49, 1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7, 1.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0.9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1.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, 1.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87, 0.9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, 1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V+ChT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1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, 1.1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5, 0.86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8, 0.86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2, 0.88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0, 1.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6, 0.99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8, 1.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1, 1.3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2, 1.3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9, 1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2, 1.4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O+IPIL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, 1.4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, 1.2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4, 0.9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5, 0.95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(0.72, 0.96) 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, 1.3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2, 1.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0, 1.3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, 1.4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, 1.5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4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, 1.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0, 1.6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4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V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, 1.5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8, 1.4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8, 1.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3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4, 0.99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46, 1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0.9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3, 0.84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, 1.1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3, 1.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5, 1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7, 1.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2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PIL+Ch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5, 1.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7, 0.99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7, 1.0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5, 1.0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, 1.2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6, 1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4, 1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0, 1.0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, 1.3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3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, 1.3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0.68, 1.4)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, 1.5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, 1.3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7, 1.4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5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V+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M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, 1.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4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5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1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53, 1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51, 1.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1, 0.93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4, 1.2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4, 1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4, 1.2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, 1.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3, 1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5, 1.3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, 1.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8, 1.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1, 1.4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5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M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1, 1.2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4, 1.2)</w:t>
            </w:r>
          </w:p>
        </w:tc>
      </w:tr>
      <w:tr>
        <w:trPr>
          <w:trHeight w:val="85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4, 1.0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0.47, 1.1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5, 1.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3, 0.86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7, 1.1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6, 1.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3, 1.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7, 1.1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4, 1.2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9, 1.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, 1.2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9, 1.3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, 1.4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, 1.1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VO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1, 1.5)</w:t>
            </w:r>
          </w:p>
        </w:tc>
      </w:tr>
      <w:tr>
        <w:trPr>
          <w:trHeight w:val="86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3, 0.84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4, 0.9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43, 0.86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2, 0.71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6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(0.45, 0.98)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4, 0.94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2, 0.91)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65, 0.9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0, 1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2, 1.0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(0.66, 0.86)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76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56, 1.0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7, 1.1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, 1.2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8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0.71, 0.9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6, 1.1)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EBEBE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b/>
          <w:b/>
          <w:bCs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S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2 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>T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able</w:t>
      </w:r>
      <w:r>
        <w:rPr>
          <w:rFonts w:cs="Times New Roman" w:ascii="Times New Roman" w:hAnsi="Times New Roman"/>
          <w:b/>
          <w:bCs/>
          <w:kern w:val="0"/>
          <w:szCs w:val="21"/>
          <w:lang w:bidi="ar"/>
        </w:rPr>
        <w:t xml:space="preserve">. 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PFS, and OS comparative profiles for 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>overall study cohort</w:t>
      </w: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  <w:t xml:space="preserve"> according to network meta-analysis (NMA). </w:t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>Each cell contains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 xml:space="preserve"> the Hazard-Radio (HR) and 95% credibility intervals for PFS and OS; significant results are emboldened</w:t>
      </w:r>
      <w:r>
        <w:rPr>
          <w:rFonts w:eastAsia="AdvOT5fcf1b24;Segoe Print" w:cs="Times New Roman" w:ascii="Times New Roman" w:hAnsi="Times New Roman"/>
          <w:kern w:val="0"/>
          <w:szCs w:val="21"/>
          <w:lang w:bidi="ar"/>
        </w:rPr>
        <w:t xml:space="preserve">. </w:t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b/>
          <w:b/>
          <w:bCs/>
          <w:kern w:val="0"/>
          <w:szCs w:val="21"/>
          <w:lang w:bidi="ar"/>
        </w:rPr>
      </w:pP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Abbreviation: A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TEZ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atelizumab; BEV, bevacizumab;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C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AMR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, camrelizumab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CEMI, cemiplimab; ChT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ChT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DU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RV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durvalumab; IPI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L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ipilimumab; NIV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O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nivolumab; PEM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pembrolizumab;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 PENP, Penpulimab; SINT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sintilima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; SUGE, sugemalimab;TISL,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Tislelizumab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; TORI, Toripalimab; 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TRE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M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>, tremelimumab.</w:t>
      </w:r>
      <w:r>
        <w:rPr>
          <w:rFonts w:eastAsia="DIN-Regular;Segoe Print" w:cs="Times New Roman" w:ascii="Times New Roman" w:hAnsi="Times New Roman"/>
          <w:kern w:val="0"/>
          <w:sz w:val="16"/>
          <w:szCs w:val="16"/>
          <w:lang w:bidi="ar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eastAsia="AdvOT5fcf1b24;Segoe Print" w:cs="Times New Roman"/>
          <w:b/>
          <w:b/>
          <w:bCs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</w:r>
    </w:p>
    <w:p>
      <w:pPr>
        <w:pStyle w:val="Normal"/>
        <w:rPr>
          <w:rFonts w:ascii="Times New Roman" w:hAnsi="Times New Roman" w:eastAsia="AdvOT5fcf1b24;Segoe Print" w:cs="Times New Roman"/>
          <w:b/>
          <w:b/>
          <w:bCs/>
          <w:kern w:val="0"/>
          <w:szCs w:val="21"/>
          <w:lang w:bidi="ar"/>
        </w:rPr>
      </w:pPr>
      <w:r>
        <w:rPr>
          <w:rFonts w:eastAsia="AdvOT5fcf1b24;Segoe Print" w:cs="Times New Roman" w:ascii="Times New Roman" w:hAnsi="Times New Roman"/>
          <w:b/>
          <w:bCs/>
          <w:kern w:val="0"/>
          <w:szCs w:val="21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3:27:00Z</dcterms:created>
  <dc:creator>lenovo</dc:creator>
  <dc:description/>
  <cp:keywords/>
  <dc:language>en-US</dc:language>
  <cp:lastModifiedBy>LemonTree</cp:lastModifiedBy>
  <dcterms:modified xsi:type="dcterms:W3CDTF">2023-03-22T07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4BBBB23E4A9456D8A8D44D7AE76A53E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